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05606" w14:textId="0E28FD74" w:rsidR="009968B5" w:rsidRPr="00727F41" w:rsidRDefault="00620770" w:rsidP="001C5385">
      <w:pPr>
        <w:jc w:val="center"/>
      </w:pPr>
      <w:r w:rsidRPr="00727F41">
        <w:t>Supplemental Table</w:t>
      </w:r>
      <w:r w:rsidR="002865C2" w:rsidRPr="00727F41">
        <w:t xml:space="preserve"> 1</w:t>
      </w:r>
    </w:p>
    <w:p w14:paraId="00316BA5" w14:textId="1FB32764" w:rsidR="00620770" w:rsidRPr="00727F41" w:rsidRDefault="00620770">
      <w:bookmarkStart w:id="0" w:name="OLE_LINK53"/>
      <w:r w:rsidRPr="00727F41">
        <w:t xml:space="preserve">List of the scientific, technical and management </w:t>
      </w:r>
      <w:r w:rsidR="00F0434D" w:rsidRPr="00727F41">
        <w:t xml:space="preserve">faculty, staff, </w:t>
      </w:r>
      <w:r w:rsidR="008A6769" w:rsidRPr="00727F41">
        <w:t xml:space="preserve">and advisors </w:t>
      </w:r>
      <w:r w:rsidRPr="00727F41">
        <w:t xml:space="preserve">of the DOLF consortium (past or present) between November 2009 and May 2025 by </w:t>
      </w:r>
      <w:r w:rsidR="001C5385" w:rsidRPr="00727F41">
        <w:t>affiliation</w:t>
      </w:r>
      <w:r w:rsidRPr="00727F41">
        <w:t>.</w:t>
      </w:r>
    </w:p>
    <w:bookmarkEnd w:id="0"/>
    <w:p w14:paraId="2345A2C2" w14:textId="67FD894E" w:rsidR="0041611B" w:rsidRPr="00727F41" w:rsidRDefault="0041611B" w:rsidP="0041611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color w:val="242424"/>
          <w:kern w:val="0"/>
          <w:bdr w:val="none" w:sz="0" w:space="0" w:color="auto" w:frame="1"/>
          <w14:ligatures w14:val="none"/>
        </w:rPr>
        <w:t>Washington University School of Medicine, St. Louis Missouri, USA</w:t>
      </w:r>
      <w:r w:rsidR="002905AC" w:rsidRPr="00727F41">
        <w:rPr>
          <w:rFonts w:eastAsia="Times New Roman" w:cs="Arial"/>
          <w:b/>
          <w:color w:val="242424"/>
          <w:kern w:val="0"/>
          <w:bdr w:val="none" w:sz="0" w:space="0" w:color="auto" w:frame="1"/>
          <w14:ligatures w14:val="none"/>
        </w:rPr>
        <w:t>:</w:t>
      </w:r>
      <w:r w:rsidR="007C4FDE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Besty </w:t>
      </w:r>
      <w:proofErr w:type="spellStart"/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bente</w:t>
      </w:r>
      <w:proofErr w:type="spellEnd"/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Adebiyi Adeniran, Britt Andersen, </w:t>
      </w:r>
      <w:r w:rsidR="002905AC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Rachel Anderson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Joshua Bogus, </w:t>
      </w:r>
      <w:r w:rsidR="002905AC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Philip J. Budge, </w:t>
      </w:r>
      <w:r w:rsidR="00620770" w:rsidRPr="00727F41">
        <w:rPr>
          <w:rFonts w:eastAsia="Times New Roman" w:cs="Arial"/>
          <w:bCs/>
          <w:color w:val="242424"/>
          <w:kern w:val="0"/>
          <w:bdr w:val="none" w:sz="0" w:space="0" w:color="auto" w:frame="1"/>
          <w14:ligatures w14:val="none"/>
        </w:rPr>
        <w:t xml:space="preserve">Young-Jun Choi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Kurt C. Curtis, Irina Diekmann, Alexandre Dyer, Obiora </w:t>
      </w:r>
      <w:proofErr w:type="spellStart"/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Eneanya</w:t>
      </w:r>
      <w:proofErr w:type="spellEnd"/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,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Joseph Fauver, Nicole Fetcho, Kerstin Fischer, </w:t>
      </w:r>
      <w:r w:rsidR="002905AC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Peter U. Fischer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bakar Gankpala, Charles Goss, Sarah E. Greene, Gina Haida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ugustine Hong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Yuefang Huang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assandra Huneycutt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Jennifer Klenke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456045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Pawan Kumar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Jonah </w:t>
      </w:r>
      <w:proofErr w:type="spellStart"/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upritz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,</w:t>
      </w:r>
      <w:r w:rsidR="00DD76B2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Daphne Lew, </w:t>
      </w:r>
      <w:r w:rsidR="007D6303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elanie M. Lloyd</w:t>
      </w:r>
      <w:r w:rsidR="007D6303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,</w:t>
      </w:r>
      <w:r w:rsidR="007D6303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r w:rsidR="006535DD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Andrew Majewski, </w:t>
      </w:r>
      <w:r w:rsidR="00D07194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John Martin, </w:t>
      </w:r>
      <w:r w:rsidR="00BF1E6E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J. Phillip Miller, </w:t>
      </w:r>
      <w:proofErr w:type="spellStart"/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akedonka</w:t>
      </w:r>
      <w:proofErr w:type="spellEnd"/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proofErr w:type="spellStart"/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itreva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atiuscia O'Brian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Laura Peer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Ramakrishna Rao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Bruce Rosa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my Rush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Lucia Sanchez</w:t>
      </w:r>
      <w:r w:rsidR="00724E7A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Di</w:t>
      </w:r>
      <w:r w:rsidR="00724E7A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aggio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en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eth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Schechtman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456045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Teresa Tufte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Johnny Vlaminck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620770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Jinli Wangi</w:t>
      </w:r>
      <w:r w:rsidR="002366F8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2905AC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Gary J. Weil, </w:t>
      </w:r>
      <w:r w:rsidR="002366F8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Devyn Yates</w:t>
      </w:r>
    </w:p>
    <w:p w14:paraId="2F420B14" w14:textId="77777777" w:rsidR="0041611B" w:rsidRPr="00727F41" w:rsidRDefault="0041611B" w:rsidP="0041611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50B5ECF3" w14:textId="74108F53" w:rsidR="003F09AC" w:rsidRPr="00727F41" w:rsidRDefault="003F09AC" w:rsidP="003F09AC">
      <w:pPr>
        <w:spacing w:after="0" w:line="253" w:lineRule="atLeast"/>
        <w:rPr>
          <w:rFonts w:eastAsia="Times New Roman" w:cs="Arial"/>
          <w:b/>
          <w:bCs/>
          <w:iCs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Bruyère Research Institute, Ottawa; School of Epidemiology and Public Health, University of Ottawa, Ottawa, Canada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Alison Krentel, </w:t>
      </w:r>
      <w:r w:rsidRPr="00727F41">
        <w:rPr>
          <w:rFonts w:eastAsia="Times New Roman" w:cs="Arial"/>
          <w:iCs/>
          <w:color w:val="242424"/>
          <w:kern w:val="0"/>
          <w:bdr w:val="none" w:sz="0" w:space="0" w:color="auto" w:frame="1"/>
          <w14:ligatures w14:val="none"/>
        </w:rPr>
        <w:t>Afzaa Rajabali</w:t>
      </w:r>
    </w:p>
    <w:p w14:paraId="0D264425" w14:textId="77777777" w:rsidR="003F09AC" w:rsidRPr="00727F41" w:rsidRDefault="003F09AC" w:rsidP="0041611B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5F713310" w14:textId="355EEB92" w:rsidR="001C5385" w:rsidRPr="00727F41" w:rsidRDefault="0041611B" w:rsidP="0041611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Case Western Reserve University, Cleveland Ohio, USA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: Catherine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Bjerum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,</w:t>
      </w: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 </w:t>
      </w:r>
      <w:proofErr w:type="spellStart"/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rufinta</w:t>
      </w:r>
      <w:proofErr w:type="spellEnd"/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Bun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Dennis Dobbs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Cade Howard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James </w:t>
      </w:r>
      <w:proofErr w:type="spellStart"/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azura</w:t>
      </w:r>
      <w:proofErr w:type="spellEnd"/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="002905AC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Christopher L. King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Brooke Mancuso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ichael Payne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Jannet Tobon Ramos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Ed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ward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T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h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omsen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Danie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l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Tisch</w:t>
      </w:r>
      <w:r w:rsidR="008A6769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Erin Zal</w:t>
      </w:r>
      <w:r w:rsidR="004C3108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e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tel</w:t>
      </w:r>
    </w:p>
    <w:p w14:paraId="4207CC8C" w14:textId="77777777" w:rsidR="001C5385" w:rsidRPr="00727F41" w:rsidRDefault="001C5385" w:rsidP="0041611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0BCC8946" w14:textId="39DA75A8" w:rsidR="007A238B" w:rsidRPr="00727F41" w:rsidRDefault="001C5385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Centers for Disease Control and Prevention, Atlanta, G</w:t>
      </w:r>
      <w:r w:rsidR="007A238B"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eorgia, USA: </w:t>
      </w:r>
      <w:r w:rsidR="007A238B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Christine Dubray, </w:t>
      </w:r>
    </w:p>
    <w:p w14:paraId="3C66BF11" w14:textId="07FD6CE2" w:rsidR="001C5385" w:rsidRPr="00727F41" w:rsidRDefault="007A238B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Paul Cantey, Kimberly Won</w:t>
      </w:r>
    </w:p>
    <w:p w14:paraId="1DF12A85" w14:textId="77777777" w:rsidR="009D6DE3" w:rsidRPr="00727F41" w:rsidRDefault="009D6DE3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2BC06CA4" w14:textId="77777777" w:rsidR="009D6DE3" w:rsidRPr="00727F41" w:rsidRDefault="009D6DE3" w:rsidP="009D6DE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Centre de Recherche Clinique de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Butembo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, Université Catholique du Graben, Site Horizon,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Butembo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, Democratic Republic of the Congo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Eric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Kanza</w:t>
      </w:r>
    </w:p>
    <w:p w14:paraId="5F06D957" w14:textId="77777777" w:rsidR="009D6DE3" w:rsidRPr="00727F41" w:rsidRDefault="009D6DE3" w:rsidP="009D6DE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</w:p>
    <w:p w14:paraId="33A387A3" w14:textId="77777777" w:rsidR="009D6DE3" w:rsidRPr="00727F41" w:rsidRDefault="009D6DE3" w:rsidP="009D6DE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Centre de Recherche en Maladies Tropicales de l’Ituri, Ituri, Congo, Democratic Republic of Congo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Didier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Bakajika</w:t>
      </w:r>
      <w:proofErr w:type="spellEnd"/>
    </w:p>
    <w:p w14:paraId="4F5C8F7B" w14:textId="77777777" w:rsidR="00BF7789" w:rsidRPr="00727F41" w:rsidRDefault="00BF7789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77A49C99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Centre Suisse de Recherches Scientifiques en Côte d'Ivoire, Abidjan, </w:t>
      </w:r>
      <w:bookmarkStart w:id="1" w:name="OLE_LINK54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Côte d'Ivoire: </w:t>
      </w:r>
      <w:bookmarkEnd w:id="1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Benjamin Koudou, Olivier Kouadio,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Allassane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Ouattara, Laurence Yao,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Agodio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Loukouri</w:t>
      </w:r>
      <w:proofErr w:type="spellEnd"/>
    </w:p>
    <w:p w14:paraId="72EFB13F" w14:textId="77777777" w:rsidR="00382E83" w:rsidRPr="00727F41" w:rsidRDefault="00382E83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6F9F0FEF" w14:textId="11535805" w:rsidR="00382E83" w:rsidRPr="00727F41" w:rsidRDefault="00382E83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Department of Infection and Immunity, Papua New Guinea Institute of Medical Research, Goroka and Madang, Papua New Guinea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oses Laman, Leann</w:t>
      </w:r>
      <w:r w:rsidR="00D945DE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e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Robinson</w:t>
      </w:r>
    </w:p>
    <w:p w14:paraId="26D174A0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47452503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Department of Parasitology, Faculty of Medicine, Universitas Indonesia, Jakarta, Indonesia: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Taniawati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Supali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Iwan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riwan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Michael Christian, Yenny Djuardi, Yossi Destani, Rahmat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lfian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, Elisa Iskander, Noviani Sugianto</w:t>
      </w:r>
    </w:p>
    <w:p w14:paraId="21DFE281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15E5E876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5C71C3DA" w14:textId="4C73EA07" w:rsidR="00382E83" w:rsidRPr="00727F41" w:rsidRDefault="00382E83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Department of Public Health, Erasmus University Medical Center Rotterdam, The Netherlands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Wilma Stolk</w:t>
      </w: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Quirine ten Bosch</w:t>
      </w:r>
    </w:p>
    <w:p w14:paraId="01791091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16875E69" w14:textId="77777777" w:rsidR="00BF7789" w:rsidRPr="00727F41" w:rsidRDefault="00BF7789" w:rsidP="00BF7789">
      <w:pPr>
        <w:spacing w:after="0" w:line="253" w:lineRule="atLeast"/>
        <w:rPr>
          <w:rFonts w:cs="Arial"/>
        </w:rPr>
      </w:pPr>
      <w:r w:rsidRPr="00727F41">
        <w:rPr>
          <w:rFonts w:cs="Arial"/>
          <w:b/>
          <w:bCs/>
          <w:kern w:val="0"/>
          <w14:ligatures w14:val="none"/>
        </w:rPr>
        <w:t>Fred Newton Binka School of Public Health, Univ of Health &amp; Allied Sciences (UHAS), Hohoe/Ho, Ghana:</w:t>
      </w:r>
      <w:r w:rsidRPr="00727F41">
        <w:rPr>
          <w:rFonts w:cs="Arial"/>
          <w:b/>
          <w:bCs/>
          <w:sz w:val="21"/>
          <w:szCs w:val="21"/>
        </w:rPr>
        <w:t xml:space="preserve"> </w:t>
      </w:r>
      <w:r w:rsidRPr="00727F41">
        <w:rPr>
          <w:rFonts w:cs="Arial"/>
        </w:rPr>
        <w:t xml:space="preserve">Nicholas Opoku, Shelter </w:t>
      </w:r>
      <w:proofErr w:type="spellStart"/>
      <w:r w:rsidRPr="00727F41">
        <w:rPr>
          <w:rFonts w:cs="Arial"/>
        </w:rPr>
        <w:t>Gordor</w:t>
      </w:r>
      <w:proofErr w:type="spellEnd"/>
      <w:r w:rsidRPr="00727F41">
        <w:rPr>
          <w:rFonts w:cs="Arial"/>
        </w:rPr>
        <w:t xml:space="preserve">, Fidelis </w:t>
      </w:r>
      <w:proofErr w:type="spellStart"/>
      <w:r w:rsidRPr="00727F41">
        <w:rPr>
          <w:rFonts w:cs="Arial"/>
        </w:rPr>
        <w:t>Anumu</w:t>
      </w:r>
      <w:proofErr w:type="spellEnd"/>
      <w:r w:rsidRPr="00727F41">
        <w:rPr>
          <w:rFonts w:cs="Arial"/>
        </w:rPr>
        <w:t xml:space="preserve">, Oscar Debrah, Felix Doe, John Owusu </w:t>
      </w:r>
      <w:proofErr w:type="spellStart"/>
      <w:r w:rsidRPr="00727F41">
        <w:rPr>
          <w:rFonts w:cs="Arial"/>
        </w:rPr>
        <w:t>Gyapong</w:t>
      </w:r>
      <w:proofErr w:type="spellEnd"/>
    </w:p>
    <w:p w14:paraId="0A9D6662" w14:textId="77777777" w:rsidR="003F09AC" w:rsidRPr="00727F41" w:rsidRDefault="003F09AC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579BE3D2" w14:textId="77777777" w:rsidR="003F09AC" w:rsidRPr="00727F41" w:rsidRDefault="003F09AC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The George Washington School of Public Health, Washington DC, USA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nn Goldman</w:t>
      </w:r>
    </w:p>
    <w:p w14:paraId="3FCACD2F" w14:textId="77777777" w:rsidR="00382E83" w:rsidRPr="00727F41" w:rsidRDefault="00382E83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05B67B0E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GlaxoSmithKline, London, United Kingdom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Mark Bradley, John Horton</w:t>
      </w:r>
    </w:p>
    <w:p w14:paraId="29E3B404" w14:textId="77777777" w:rsidR="00382E83" w:rsidRPr="00727F41" w:rsidRDefault="00382E83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3AEEB175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Fiji Ministry of Health and Medical Services, Suva, Fiji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Josaia Samuela</w:t>
      </w:r>
    </w:p>
    <w:p w14:paraId="27E2C616" w14:textId="77777777" w:rsidR="003F09AC" w:rsidRPr="00727F41" w:rsidRDefault="003F09AC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14138073" w14:textId="3494B7AD" w:rsidR="00382E83" w:rsidRPr="00727F41" w:rsidRDefault="00382E83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ICMR-Vector Control Research Centre, Puducherry, India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Purushothaman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Jambulingam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aliannagounde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Krishnamoorthy, Subramanian Sw</w:t>
      </w:r>
      <w:r w:rsidR="00E41844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inathan</w:t>
      </w:r>
    </w:p>
    <w:p w14:paraId="24222225" w14:textId="77777777" w:rsidR="00382E83" w:rsidRPr="00727F41" w:rsidRDefault="00382E83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23E05F0A" w14:textId="77777777" w:rsidR="003F09AC" w:rsidRPr="00727F41" w:rsidRDefault="003F09AC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Institute for Medical Microbiology, Immunology and Parasitology, University Hospital Bonn, Bonn, Germany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Achim Hoerauf, Bettina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Dubben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Ute Klarmann-Schulz, Sabine Mand, Arcangelo Ricchiuto, Janina M.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uehlwein</w:t>
      </w:r>
      <w:proofErr w:type="spellEnd"/>
    </w:p>
    <w:p w14:paraId="2690916F" w14:textId="77777777" w:rsidR="003F09AC" w:rsidRPr="00727F41" w:rsidRDefault="003F09AC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2DDFB808" w14:textId="7B137787" w:rsidR="00382E83" w:rsidRPr="00727F41" w:rsidRDefault="00382E83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Institut de Recherche pour le Développement, INSERM Unité, Université de Montpellier, Montpellier, France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Michel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Boussinesq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,</w:t>
      </w: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Cédric Chesnais, Sébastien Pion</w:t>
      </w:r>
      <w:r w:rsidR="00E41844"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, Jeremy </w:t>
      </w:r>
      <w:proofErr w:type="spellStart"/>
      <w:r w:rsidR="00E41844"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Campillo</w:t>
      </w:r>
      <w:proofErr w:type="spellEnd"/>
    </w:p>
    <w:p w14:paraId="5002B37F" w14:textId="77777777" w:rsidR="00BF7789" w:rsidRPr="00727F41" w:rsidRDefault="00BF7789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</w:p>
    <w:p w14:paraId="356BF4F5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Kwame Nkruma University of Science and Technology, Kumasi, Ghana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Linda Batsa-Debrah, Alexander Y.  Debrah</w:t>
      </w:r>
    </w:p>
    <w:p w14:paraId="422030A7" w14:textId="77777777" w:rsidR="00BF7789" w:rsidRPr="00727F41" w:rsidRDefault="00BF7789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</w:p>
    <w:p w14:paraId="7AB94179" w14:textId="7D00F27D" w:rsidR="00BF7789" w:rsidRPr="00727F41" w:rsidRDefault="00BF7789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Liberian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 Institute for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Biomedical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Research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/National Public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Health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 Institute of Liberia,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Charlesville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/Monrovia, Liberia: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Fatorma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K.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Bolay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, Patrick Kpanyen, Lincoln Gankpala,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Kpehe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Bolay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,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Lawrende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Fakoli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, Aaron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Momolu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,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Kalilu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Donzo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,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Hayford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Howard,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Dormu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Kollie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, Chris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Dougbeh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Nyan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, Cooper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Sannah</w:t>
      </w:r>
      <w:proofErr w:type="spellEnd"/>
    </w:p>
    <w:p w14:paraId="16093AB4" w14:textId="77777777" w:rsidR="00BF7789" w:rsidRPr="00727F41" w:rsidRDefault="00BF7789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</w:p>
    <w:p w14:paraId="0465ED88" w14:textId="0F8A2666" w:rsidR="00BF7789" w:rsidRPr="00727F41" w:rsidRDefault="00BF7789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bookmarkStart w:id="2" w:name="OLE_LINK15"/>
      <w:r w:rsidRPr="00727F41">
        <w:rPr>
          <w:b/>
          <w:bCs/>
        </w:rPr>
        <w:t>Margan Clinical Research Organization</w:t>
      </w:r>
      <w:r w:rsidR="00BF7445" w:rsidRPr="00727F41">
        <w:rPr>
          <w:b/>
          <w:bCs/>
        </w:rPr>
        <w:t xml:space="preserve"> (MMARCRO)</w:t>
      </w:r>
      <w:r w:rsidRPr="00727F41">
        <w:rPr>
          <w:b/>
          <w:bCs/>
        </w:rPr>
        <w:t xml:space="preserve">, </w:t>
      </w:r>
      <w:r w:rsidRPr="00727F41">
        <w:rPr>
          <w:b/>
          <w:bCs/>
          <w:kern w:val="0"/>
          <w14:ligatures w14:val="none"/>
        </w:rPr>
        <w:t>Accra, Ghana:</w:t>
      </w:r>
      <w:r w:rsidRPr="00727F41">
        <w:rPr>
          <w:kern w:val="0"/>
          <w14:ligatures w14:val="none"/>
        </w:rPr>
        <w:t xml:space="preserve"> </w:t>
      </w:r>
      <w:r w:rsidRPr="00727F41">
        <w:rPr>
          <w:rFonts w:cs="Arial"/>
        </w:rPr>
        <w:t xml:space="preserve">Margaret Williams, Michael </w:t>
      </w:r>
      <w:proofErr w:type="spellStart"/>
      <w:r w:rsidRPr="00727F41">
        <w:rPr>
          <w:rFonts w:cs="Arial"/>
        </w:rPr>
        <w:t>Nitri</w:t>
      </w:r>
      <w:proofErr w:type="spellEnd"/>
    </w:p>
    <w:p w14:paraId="3223043A" w14:textId="77777777" w:rsidR="00BF7789" w:rsidRPr="00727F41" w:rsidRDefault="00BF7789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64BA1203" w14:textId="5E48F45E" w:rsidR="00382E83" w:rsidRPr="00727F41" w:rsidRDefault="00382E83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Medicines Development for Global Health</w:t>
      </w:r>
      <w:bookmarkEnd w:id="2"/>
      <w:r w:rsidR="00BF7445"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 (MDGH)</w:t>
      </w:r>
      <w:r w:rsidRPr="00727F41">
        <w:rPr>
          <w:rFonts w:eastAsia="Times New Roman" w:cs="Arial"/>
          <w:b/>
          <w:bCs/>
          <w:i/>
          <w:iCs/>
          <w:color w:val="242424"/>
          <w:kern w:val="0"/>
          <w:bdr w:val="none" w:sz="0" w:space="0" w:color="auto" w:frame="1"/>
          <w14:ligatures w14:val="none"/>
        </w:rPr>
        <w:t xml:space="preserve">, </w:t>
      </w: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South Bank Victoria, Australia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Sally Kinrade, Mark Sullivan</w:t>
      </w:r>
    </w:p>
    <w:p w14:paraId="0232366E" w14:textId="77777777" w:rsidR="007A238B" w:rsidRPr="00727F41" w:rsidRDefault="007A238B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5BE596ED" w14:textId="64E2A46C" w:rsidR="007A238B" w:rsidRPr="00727F41" w:rsidRDefault="007A238B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Michigan State University East Lansing Michigan, USA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r w:rsidR="006535DD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Charles </w:t>
      </w:r>
      <w:proofErr w:type="spellStart"/>
      <w:r w:rsidR="006535DD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acKenzie</w:t>
      </w:r>
      <w:proofErr w:type="spellEnd"/>
    </w:p>
    <w:p w14:paraId="17460F52" w14:textId="77777777" w:rsidR="00BF7789" w:rsidRPr="00727F41" w:rsidRDefault="00BF7789" w:rsidP="007A238B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0CACE6B7" w14:textId="77777777" w:rsidR="009D6DE3" w:rsidRPr="00727F41" w:rsidRDefault="009D6DE3" w:rsidP="009D6DE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Ministère de la Santé et de la Population, Brazzaville, Republic of Congo: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Francois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Missamou</w:t>
      </w:r>
      <w:proofErr w:type="spellEnd"/>
    </w:p>
    <w:p w14:paraId="1705BCB9" w14:textId="77777777" w:rsidR="009D6DE3" w:rsidRPr="00727F41" w:rsidRDefault="009D6DE3" w:rsidP="00BF7789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</w:pPr>
    </w:p>
    <w:p w14:paraId="2BBF6150" w14:textId="13D96BB5" w:rsidR="00BF7789" w:rsidRPr="00727F41" w:rsidRDefault="00BF7789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Ministère de la Santé et de la Population, Port-au-Prince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Haiti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Jean Frantz Lemoine</w:t>
      </w:r>
    </w:p>
    <w:p w14:paraId="3CA79CBB" w14:textId="77777777" w:rsidR="009D6DE3" w:rsidRPr="00727F41" w:rsidRDefault="009D6DE3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</w:pPr>
    </w:p>
    <w:p w14:paraId="325B8FAD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lastRenderedPageBreak/>
        <w:t xml:space="preserve">Ministère de la Santé Publique Programme National de Lutte contre les Maladies Tropicales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Negligees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 a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Chimiotherapie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>Preventive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  <w:t xml:space="preserve"> (PNLMTN-CTP), Kinshasa, Democratic Republic of Congo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Naomi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Pitchouna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 xml:space="preserve">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:lang w:val="fr-FR"/>
          <w14:ligatures w14:val="none"/>
        </w:rPr>
        <w:t>Uvon-Awaca</w:t>
      </w:r>
      <w:proofErr w:type="spellEnd"/>
    </w:p>
    <w:p w14:paraId="42555276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:lang w:val="fr-FR"/>
          <w14:ligatures w14:val="none"/>
        </w:rPr>
      </w:pPr>
    </w:p>
    <w:p w14:paraId="384F92E9" w14:textId="2386A2D4" w:rsidR="002842A4" w:rsidRPr="00727F41" w:rsidRDefault="00BF7789" w:rsidP="002842A4">
      <w:pPr>
        <w:spacing w:after="0" w:line="253" w:lineRule="atLeast"/>
        <w:rPr>
          <w:b/>
          <w:bCs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Ministry of Health, Anti-Filariasis Campaign, Colombo, Sri Lanka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Sunil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Settinayake</w:t>
      </w:r>
      <w:proofErr w:type="spellEnd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, Sandhya D. Samarasekera, Devika Mendis</w:t>
      </w:r>
      <w:r w:rsidR="00E41844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Udaya </w:t>
      </w:r>
      <w:r w:rsidR="00D212CD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Ranasinghe, </w:t>
      </w:r>
      <w:r w:rsidR="00436C87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</w:t>
      </w:r>
      <w:r w:rsidR="00727F41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anjula </w:t>
      </w:r>
      <w:r w:rsidR="00436C87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W</w:t>
      </w:r>
      <w:r w:rsidR="00727F41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.</w:t>
      </w:r>
      <w:r w:rsidR="00436C87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</w:t>
      </w:r>
      <w:proofErr w:type="spellStart"/>
      <w:r w:rsidR="00436C87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Punchihewa</w:t>
      </w:r>
      <w:proofErr w:type="spellEnd"/>
      <w:r w:rsidR="002842A4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</w:t>
      </w:r>
      <w:proofErr w:type="spellStart"/>
      <w:r w:rsidR="002842A4" w:rsidRPr="00727F41">
        <w:t>Indeewarie</w:t>
      </w:r>
      <w:proofErr w:type="spellEnd"/>
      <w:r w:rsidR="002842A4" w:rsidRPr="00727F41">
        <w:t xml:space="preserve"> E. Gunaratna</w:t>
      </w:r>
    </w:p>
    <w:p w14:paraId="68972DC8" w14:textId="5FC3BCA6" w:rsidR="00BF7789" w:rsidRPr="00727F41" w:rsidRDefault="00BF7789" w:rsidP="00BF7789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495EEAAE" w14:textId="238F5F66" w:rsidR="003F09AC" w:rsidRPr="00727F41" w:rsidRDefault="003F09AC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National Institutes of Health</w:t>
      </w:r>
      <w:r w:rsidR="00BF7445"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 (NIH)</w:t>
      </w: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, Bethesda Maryland, USA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Amy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Klion</w:t>
      </w:r>
      <w:proofErr w:type="spellEnd"/>
    </w:p>
    <w:p w14:paraId="4097BAD1" w14:textId="77777777" w:rsidR="00BF7789" w:rsidRPr="00727F41" w:rsidRDefault="00BF7789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3EF9E4DA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National Program to Control Schistosomiasis-STH and LF, Abidjan, Côte d'Ivoire:</w:t>
      </w:r>
    </w:p>
    <w:p w14:paraId="13CD4FF9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boulaye Meite</w:t>
      </w:r>
    </w:p>
    <w:p w14:paraId="0C35A0EB" w14:textId="77777777" w:rsidR="00BF7789" w:rsidRPr="00727F41" w:rsidRDefault="00BF7789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4CF2F678" w14:textId="77777777" w:rsidR="003F09AC" w:rsidRPr="00727F41" w:rsidRDefault="003F09AC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PanAmerican Clinical Research, Peachtree City, Georgia, USA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Kathy Lenhard</w:t>
      </w:r>
    </w:p>
    <w:p w14:paraId="39ACAB6D" w14:textId="77777777" w:rsidR="00382E83" w:rsidRPr="00727F41" w:rsidRDefault="00382E83" w:rsidP="003F09AC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3A150B6A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Program Studi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Ilmu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 Kesehatan Masyarakat, Program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Pascasarjana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, Universitas Nusa Cendana,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Kupang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, Lasiana, Kelapa lima, Kota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Kupang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, Indonesia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Adriani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Lomiga</w:t>
      </w:r>
      <w:proofErr w:type="spellEnd"/>
    </w:p>
    <w:p w14:paraId="1E7233AB" w14:textId="77777777" w:rsidR="00382E83" w:rsidRPr="00727F41" w:rsidRDefault="00382E83" w:rsidP="003F09AC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44333673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School of Biomedical and Allied Sciences, University of Ghana, Accra, Ghana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Mahmood A. Seidu, Simon Attah</w:t>
      </w:r>
    </w:p>
    <w:p w14:paraId="5FE368A0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02E62617" w14:textId="77777777" w:rsidR="00BF7789" w:rsidRPr="00727F41" w:rsidRDefault="00BF7789" w:rsidP="00BF7789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St. Thomas Eye Hospital, Accra, Ghana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Michael Gyasi</w:t>
      </w:r>
    </w:p>
    <w:p w14:paraId="7825882E" w14:textId="77777777" w:rsidR="00BF7789" w:rsidRPr="00727F41" w:rsidRDefault="00BF7789" w:rsidP="00B82FF8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41B6EF94" w14:textId="6A587798" w:rsidR="00F47FF3" w:rsidRPr="00727F41" w:rsidRDefault="00F47FF3" w:rsidP="00F47FF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SPRI Clinical Trials Consultants, Brooklyn, New York, USA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Amy Rigney</w:t>
      </w:r>
    </w:p>
    <w:p w14:paraId="3A861196" w14:textId="77777777" w:rsidR="00382E83" w:rsidRPr="00727F41" w:rsidRDefault="00382E83" w:rsidP="00F47FF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63B198D3" w14:textId="77777777" w:rsidR="00382E83" w:rsidRPr="00727F41" w:rsidRDefault="00382E83" w:rsidP="00382E8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Swiss Tropical &amp; Public Health Institute, </w:t>
      </w:r>
      <w:proofErr w:type="spellStart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Allschwil</w:t>
      </w:r>
      <w:proofErr w:type="spellEnd"/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, Switzerland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Peter Steinmann, Jürg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Ützinger</w:t>
      </w:r>
      <w:proofErr w:type="spellEnd"/>
    </w:p>
    <w:p w14:paraId="51B8F13E" w14:textId="77777777" w:rsidR="00382E83" w:rsidRPr="00727F41" w:rsidRDefault="00382E83" w:rsidP="00F47FF3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p w14:paraId="79CB718C" w14:textId="6F42275D" w:rsidR="00382E83" w:rsidRPr="00727F41" w:rsidRDefault="00382E83" w:rsidP="00382E83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 xml:space="preserve">Task Force for Global Health, Decatur, Georgia, USA: 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Eric Ottesen, David Addiss, Katherine Gass, Adrian Hopkins, Yao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Sodahlon</w:t>
      </w:r>
      <w:proofErr w:type="spellEnd"/>
      <w:r w:rsidR="00D212CD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, Patrick Lammie</w:t>
      </w:r>
      <w:r w:rsidR="00436C87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, Alex </w:t>
      </w:r>
      <w:proofErr w:type="spellStart"/>
      <w:r w:rsidR="00436C87"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Pavluk</w:t>
      </w:r>
      <w:proofErr w:type="spellEnd"/>
    </w:p>
    <w:p w14:paraId="70A8E90A" w14:textId="77777777" w:rsidR="00CD689C" w:rsidRPr="00727F41" w:rsidRDefault="00CD689C" w:rsidP="0042630F">
      <w:pPr>
        <w:spacing w:after="0" w:line="253" w:lineRule="atLeast"/>
      </w:pPr>
    </w:p>
    <w:p w14:paraId="529C82DC" w14:textId="77777777" w:rsidR="00382E83" w:rsidRPr="00727F41" w:rsidRDefault="00382E83" w:rsidP="00382E83">
      <w:pPr>
        <w:spacing w:after="0" w:line="253" w:lineRule="atLeast"/>
      </w:pPr>
      <w:r w:rsidRPr="00727F41">
        <w:rPr>
          <w:b/>
          <w:bCs/>
        </w:rPr>
        <w:t xml:space="preserve">Tropical Diseases Research Group, Murdoch Children's Research Institute, Melbourne, Victoria, Australia: </w:t>
      </w:r>
      <w:r w:rsidRPr="00727F41">
        <w:t>Andrew Steer, Myra Hardy</w:t>
      </w:r>
    </w:p>
    <w:p w14:paraId="22FC982F" w14:textId="77777777" w:rsidR="00382E83" w:rsidRPr="00727F41" w:rsidRDefault="00382E83" w:rsidP="0042630F">
      <w:pPr>
        <w:spacing w:after="0" w:line="253" w:lineRule="atLeast"/>
      </w:pPr>
    </w:p>
    <w:p w14:paraId="5CFB0F9F" w14:textId="0724EEF0" w:rsidR="00BF7789" w:rsidRPr="00727F41" w:rsidRDefault="00BF7789" w:rsidP="00BF7789">
      <w:pPr>
        <w:spacing w:after="0" w:line="253" w:lineRule="atLeast"/>
        <w:rPr>
          <w:b/>
          <w:bCs/>
        </w:rPr>
      </w:pPr>
      <w:r w:rsidRPr="00727F41">
        <w:rPr>
          <w:b/>
          <w:bCs/>
        </w:rPr>
        <w:t>University of Ruhuna, Galle, Sri Lanka:</w:t>
      </w:r>
      <w:r w:rsidRPr="00727F41">
        <w:t xml:space="preserve"> Channa </w:t>
      </w:r>
      <w:proofErr w:type="spellStart"/>
      <w:r w:rsidRPr="00727F41">
        <w:t>Yahathugoda</w:t>
      </w:r>
      <w:proofErr w:type="spellEnd"/>
      <w:r w:rsidRPr="00727F41">
        <w:t>,</w:t>
      </w:r>
      <w:r w:rsidRPr="00727F41">
        <w:rPr>
          <w:b/>
          <w:bCs/>
        </w:rPr>
        <w:t xml:space="preserve"> </w:t>
      </w:r>
    </w:p>
    <w:p w14:paraId="48D8DA6F" w14:textId="57F81C5E" w:rsidR="0042630F" w:rsidRPr="00727F41" w:rsidRDefault="002842A4" w:rsidP="0042630F">
      <w:pPr>
        <w:spacing w:after="0" w:line="253" w:lineRule="atLeast"/>
        <w:rPr>
          <w:lang w:val="fr-FR"/>
        </w:rPr>
      </w:pPr>
      <w:proofErr w:type="spellStart"/>
      <w:r w:rsidRPr="00727F41">
        <w:rPr>
          <w:lang w:val="fr-FR"/>
        </w:rPr>
        <w:t>M</w:t>
      </w:r>
      <w:r w:rsidR="002865C2" w:rsidRPr="00727F41">
        <w:rPr>
          <w:lang w:val="fr-FR"/>
        </w:rPr>
        <w:t>irani</w:t>
      </w:r>
      <w:proofErr w:type="spellEnd"/>
      <w:r w:rsidR="002865C2" w:rsidRPr="00727F41">
        <w:rPr>
          <w:lang w:val="fr-FR"/>
        </w:rPr>
        <w:t xml:space="preserve"> </w:t>
      </w:r>
      <w:r w:rsidRPr="00727F41">
        <w:rPr>
          <w:lang w:val="fr-FR"/>
        </w:rPr>
        <w:t>V</w:t>
      </w:r>
      <w:r w:rsidR="002865C2" w:rsidRPr="00727F41">
        <w:rPr>
          <w:lang w:val="fr-FR"/>
        </w:rPr>
        <w:t>.</w:t>
      </w:r>
      <w:r w:rsidRPr="00727F41">
        <w:rPr>
          <w:lang w:val="fr-FR"/>
        </w:rPr>
        <w:t xml:space="preserve"> </w:t>
      </w:r>
      <w:proofErr w:type="spellStart"/>
      <w:r w:rsidRPr="00727F41">
        <w:rPr>
          <w:lang w:val="fr-FR"/>
        </w:rPr>
        <w:t>Weerasooriya</w:t>
      </w:r>
      <w:proofErr w:type="spellEnd"/>
      <w:r w:rsidRPr="00727F41">
        <w:rPr>
          <w:lang w:val="fr-FR"/>
        </w:rPr>
        <w:t xml:space="preserve"> </w:t>
      </w:r>
    </w:p>
    <w:p w14:paraId="6B27ADB7" w14:textId="77777777" w:rsidR="002905AC" w:rsidRPr="00727F41" w:rsidRDefault="002905AC" w:rsidP="007D3E97">
      <w:pPr>
        <w:spacing w:after="0" w:line="253" w:lineRule="atLeast"/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</w:pPr>
    </w:p>
    <w:p w14:paraId="51622C19" w14:textId="200C8422" w:rsidR="007D3E97" w:rsidRPr="00727F41" w:rsidRDefault="007D3E97" w:rsidP="007D3E97">
      <w:pPr>
        <w:spacing w:after="0" w:line="253" w:lineRule="atLeast"/>
        <w:rPr>
          <w:rFonts w:ascii="Arial" w:eastAsia="Times New Roman" w:hAnsi="Arial" w:cs="Arial"/>
          <w:color w:val="242424"/>
          <w:kern w:val="0"/>
          <w:sz w:val="22"/>
          <w:szCs w:val="22"/>
          <w:bdr w:val="none" w:sz="0" w:space="0" w:color="auto" w:frame="1"/>
          <w14:ligatures w14:val="none"/>
        </w:rPr>
      </w:pPr>
      <w:r w:rsidRPr="00727F41">
        <w:rPr>
          <w:rFonts w:eastAsia="Times New Roman" w:cs="Arial"/>
          <w:b/>
          <w:bCs/>
          <w:color w:val="242424"/>
          <w:kern w:val="0"/>
          <w:bdr w:val="none" w:sz="0" w:space="0" w:color="auto" w:frame="1"/>
          <w14:ligatures w14:val="none"/>
        </w:rPr>
        <w:t>World Health Organization, Geneva, Switzerland: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Kazuyo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Ichimori</w:t>
      </w:r>
      <w:proofErr w:type="spellEnd"/>
      <w:r w:rsidR="007D6303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,</w:t>
      </w:r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 xml:space="preserve"> Jonathan King, Antonio Montresor, Maria Rebollo Polo, Tony </w:t>
      </w:r>
      <w:proofErr w:type="spellStart"/>
      <w:r w:rsidRPr="00727F41"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  <w:t>Ukety</w:t>
      </w:r>
      <w:proofErr w:type="spellEnd"/>
    </w:p>
    <w:p w14:paraId="56CEA3F9" w14:textId="77777777" w:rsidR="00F47FF3" w:rsidRDefault="00F47FF3" w:rsidP="007D3E97">
      <w:pPr>
        <w:spacing w:after="0" w:line="253" w:lineRule="atLeast"/>
        <w:rPr>
          <w:rFonts w:eastAsia="Times New Roman" w:cs="Arial"/>
          <w:color w:val="242424"/>
          <w:kern w:val="0"/>
          <w:bdr w:val="none" w:sz="0" w:space="0" w:color="auto" w:frame="1"/>
          <w14:ligatures w14:val="none"/>
        </w:rPr>
      </w:pPr>
    </w:p>
    <w:sectPr w:rsidR="00F47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70"/>
    <w:rsid w:val="0005141D"/>
    <w:rsid w:val="000651DD"/>
    <w:rsid w:val="00082A13"/>
    <w:rsid w:val="0008794C"/>
    <w:rsid w:val="000A0185"/>
    <w:rsid w:val="000B716E"/>
    <w:rsid w:val="00125062"/>
    <w:rsid w:val="00193E54"/>
    <w:rsid w:val="001C5385"/>
    <w:rsid w:val="001E30E6"/>
    <w:rsid w:val="002120EA"/>
    <w:rsid w:val="002366F8"/>
    <w:rsid w:val="002716CA"/>
    <w:rsid w:val="002842A4"/>
    <w:rsid w:val="002865C2"/>
    <w:rsid w:val="002905AC"/>
    <w:rsid w:val="00372227"/>
    <w:rsid w:val="003759B9"/>
    <w:rsid w:val="00382E83"/>
    <w:rsid w:val="003A14F3"/>
    <w:rsid w:val="003D6ACA"/>
    <w:rsid w:val="003E1C14"/>
    <w:rsid w:val="003F09AC"/>
    <w:rsid w:val="0041611B"/>
    <w:rsid w:val="0042630F"/>
    <w:rsid w:val="00436C87"/>
    <w:rsid w:val="00456045"/>
    <w:rsid w:val="004A49FA"/>
    <w:rsid w:val="004C3108"/>
    <w:rsid w:val="00511341"/>
    <w:rsid w:val="006204A6"/>
    <w:rsid w:val="00620770"/>
    <w:rsid w:val="00632EF2"/>
    <w:rsid w:val="006535DD"/>
    <w:rsid w:val="006C0FF9"/>
    <w:rsid w:val="006D3F3A"/>
    <w:rsid w:val="00724E7A"/>
    <w:rsid w:val="00727F41"/>
    <w:rsid w:val="00784EAA"/>
    <w:rsid w:val="007A238B"/>
    <w:rsid w:val="007C4FDE"/>
    <w:rsid w:val="007D3E97"/>
    <w:rsid w:val="007D6303"/>
    <w:rsid w:val="007E0A1B"/>
    <w:rsid w:val="00854190"/>
    <w:rsid w:val="008A6769"/>
    <w:rsid w:val="00906F4F"/>
    <w:rsid w:val="009968B5"/>
    <w:rsid w:val="009D2AAF"/>
    <w:rsid w:val="009D6DE3"/>
    <w:rsid w:val="00A335BE"/>
    <w:rsid w:val="00AA40A6"/>
    <w:rsid w:val="00AB0673"/>
    <w:rsid w:val="00B82FF8"/>
    <w:rsid w:val="00BF1E6E"/>
    <w:rsid w:val="00BF7445"/>
    <w:rsid w:val="00BF7789"/>
    <w:rsid w:val="00C648DF"/>
    <w:rsid w:val="00CD689C"/>
    <w:rsid w:val="00D07194"/>
    <w:rsid w:val="00D212CD"/>
    <w:rsid w:val="00D22332"/>
    <w:rsid w:val="00D8166D"/>
    <w:rsid w:val="00D945DE"/>
    <w:rsid w:val="00DC582C"/>
    <w:rsid w:val="00DD76B2"/>
    <w:rsid w:val="00E41844"/>
    <w:rsid w:val="00E5162D"/>
    <w:rsid w:val="00E80BFD"/>
    <w:rsid w:val="00EB1B12"/>
    <w:rsid w:val="00EC356A"/>
    <w:rsid w:val="00EF70F0"/>
    <w:rsid w:val="00F0434D"/>
    <w:rsid w:val="00F065A0"/>
    <w:rsid w:val="00F368CC"/>
    <w:rsid w:val="00F4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3DF1"/>
  <w15:chartTrackingRefBased/>
  <w15:docId w15:val="{97993245-C644-4999-AFA1-864EDA567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7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7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7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77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7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77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7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7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7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7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7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7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7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77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770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DD76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75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9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Peter</dc:creator>
  <cp:keywords/>
  <dc:description/>
  <cp:lastModifiedBy>Fischer, Peter</cp:lastModifiedBy>
  <cp:revision>6</cp:revision>
  <dcterms:created xsi:type="dcterms:W3CDTF">2025-08-28T18:52:00Z</dcterms:created>
  <dcterms:modified xsi:type="dcterms:W3CDTF">2025-08-29T15:41:00Z</dcterms:modified>
</cp:coreProperties>
</file>